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F77" w:rsidRPr="00694F77" w:rsidRDefault="00694F77" w:rsidP="00694F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2554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694F77">
        <w:rPr>
          <w:rFonts w:ascii="Times New Roman" w:hAnsi="Times New Roman" w:cs="Times New Roman"/>
          <w:b/>
          <w:sz w:val="24"/>
          <w:szCs w:val="24"/>
          <w:lang w:val="en-US"/>
        </w:rPr>
        <w:t>: Distribution of total, cardiovascular, and cancer deaths according to total, filtered, instant, and boiled coffee consumption at baseline, the Norwegian Women and Cancer Study, 1991-2016.</w:t>
      </w:r>
    </w:p>
    <w:tbl>
      <w:tblPr>
        <w:tblW w:w="141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2759"/>
        <w:gridCol w:w="2760"/>
        <w:gridCol w:w="2760"/>
        <w:gridCol w:w="2760"/>
      </w:tblGrid>
      <w:tr w:rsidR="00694F77" w:rsidTr="001D5F18">
        <w:trPr>
          <w:trHeight w:val="449"/>
          <w:jc w:val="center"/>
        </w:trPr>
        <w:tc>
          <w:tcPr>
            <w:tcW w:w="3117" w:type="dxa"/>
            <w:shd w:val="clear" w:color="auto" w:fill="auto"/>
            <w:noWrap/>
            <w:vAlign w:val="center"/>
          </w:tcPr>
          <w:p w:rsidR="00694F77" w:rsidRP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039" w:type="dxa"/>
            <w:gridSpan w:val="4"/>
            <w:vAlign w:val="center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otal deaths</w:t>
            </w:r>
          </w:p>
        </w:tc>
      </w:tr>
      <w:tr w:rsidR="00694F77" w:rsidTr="001D5F18">
        <w:trPr>
          <w:trHeight w:val="449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59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otal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ltered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stant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Boiled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</w:tr>
      <w:tr w:rsidR="00694F77" w:rsidRPr="00D70C72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Light consumers</w:t>
            </w:r>
          </w:p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16 (17.1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628 (45.5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 300 (91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420 (76.2)</w:t>
            </w:r>
          </w:p>
        </w:tc>
      </w:tr>
      <w:tr w:rsidR="00694F77" w:rsidRPr="00D70C72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694F77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-moderate consumers</w:t>
            </w:r>
          </w:p>
          <w:p w:rsidR="00694F77" w:rsidRPr="00694F77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1-4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3672 (29.7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2597 (21.0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598 (4.8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102 (8.9)</w:t>
            </w:r>
          </w:p>
        </w:tc>
      </w:tr>
      <w:tr w:rsidR="00694F77" w:rsidRPr="00D70C72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694F77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-moderate consumers</w:t>
            </w:r>
          </w:p>
          <w:p w:rsidR="00694F77" w:rsidRPr="00694F77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4-6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3615 (29.2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2392 (19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299 (2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025 (8.3)</w:t>
            </w:r>
          </w:p>
        </w:tc>
      </w:tr>
      <w:tr w:rsidR="00694F77" w:rsidRPr="00D70C72" w:rsidTr="001D5F18">
        <w:trPr>
          <w:trHeight w:val="58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Heavy consumers</w:t>
            </w:r>
          </w:p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6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2961 (24.0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747 (14.1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67 (1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817 (6.6)</w:t>
            </w:r>
          </w:p>
        </w:tc>
      </w:tr>
      <w:tr w:rsidR="00694F77" w:rsidTr="001D5F18">
        <w:trPr>
          <w:trHeight w:val="449"/>
          <w:jc w:val="center"/>
        </w:trPr>
        <w:tc>
          <w:tcPr>
            <w:tcW w:w="3117" w:type="dxa"/>
            <w:shd w:val="clear" w:color="auto" w:fill="auto"/>
            <w:noWrap/>
            <w:vAlign w:val="center"/>
          </w:tcPr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039" w:type="dxa"/>
            <w:gridSpan w:val="4"/>
            <w:vAlign w:val="center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ardiovascular deaths</w:t>
            </w:r>
          </w:p>
        </w:tc>
      </w:tr>
      <w:tr w:rsidR="00694F77" w:rsidRPr="00D76DF2" w:rsidTr="001D5F18">
        <w:trPr>
          <w:trHeight w:val="449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59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otal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ltered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stant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Boiled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</w:tr>
      <w:tr w:rsidR="00694F77" w:rsidRPr="00C8454E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Light consumers</w:t>
            </w:r>
          </w:p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7 (17.7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52 (48.8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89 (91.6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54 (74.5)</w:t>
            </w:r>
          </w:p>
        </w:tc>
      </w:tr>
      <w:tr w:rsidR="00694F77" w:rsidRPr="00C8454E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694F77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-moderate consumers</w:t>
            </w:r>
          </w:p>
          <w:p w:rsidR="00694F77" w:rsidRPr="00694F77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1-4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609 (31.2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390 (20-0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94 (4.8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90 (9.7)</w:t>
            </w:r>
          </w:p>
        </w:tc>
      </w:tr>
      <w:tr w:rsidR="00694F77" w:rsidRPr="00C8454E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694F77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-moderate consumers</w:t>
            </w:r>
          </w:p>
          <w:p w:rsidR="00694F77" w:rsidRPr="00694F77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4-6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566 (29.0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356 (18.2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52 (2.7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70 (8.7)</w:t>
            </w:r>
          </w:p>
        </w:tc>
      </w:tr>
      <w:tr w:rsidR="00694F77" w:rsidRPr="00C8454E" w:rsidTr="001D5F18">
        <w:trPr>
          <w:trHeight w:val="58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Heavy consumers</w:t>
            </w:r>
          </w:p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6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431 (22.1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255 (13.1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8 (0.9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39 (7.1)</w:t>
            </w:r>
          </w:p>
        </w:tc>
      </w:tr>
      <w:tr w:rsidR="00694F77" w:rsidTr="001D5F18">
        <w:trPr>
          <w:trHeight w:val="449"/>
          <w:jc w:val="center"/>
        </w:trPr>
        <w:tc>
          <w:tcPr>
            <w:tcW w:w="3117" w:type="dxa"/>
            <w:shd w:val="clear" w:color="auto" w:fill="auto"/>
            <w:noWrap/>
            <w:vAlign w:val="center"/>
          </w:tcPr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039" w:type="dxa"/>
            <w:gridSpan w:val="4"/>
            <w:vAlign w:val="center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ancer deaths</w:t>
            </w:r>
          </w:p>
        </w:tc>
      </w:tr>
      <w:tr w:rsidR="00694F77" w:rsidRPr="00D76DF2" w:rsidTr="001D5F18">
        <w:trPr>
          <w:trHeight w:val="449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59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otal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ltered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stant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2760" w:type="dxa"/>
          </w:tcPr>
          <w:p w:rsidR="00694F77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Boiled coffee consumption</w:t>
            </w:r>
          </w:p>
          <w:p w:rsidR="00694F77" w:rsidRPr="00D76DF2" w:rsidRDefault="00694F77" w:rsidP="001D5F18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</w:tr>
      <w:tr w:rsidR="00694F77" w:rsidRPr="00C8454E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Light consumers</w:t>
            </w:r>
          </w:p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84 (16.1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30 (42.5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031 (91.8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41 (77.4)</w:t>
            </w:r>
          </w:p>
        </w:tc>
      </w:tr>
      <w:tr w:rsidR="00694F77" w:rsidRPr="00C8454E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694F77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Low-moderate consumers</w:t>
            </w:r>
          </w:p>
          <w:p w:rsidR="00694F77" w:rsidRPr="00694F77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1-4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612 (29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198 (21.9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263 (4.8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462 (8.4)</w:t>
            </w:r>
          </w:p>
        </w:tc>
      </w:tr>
      <w:tr w:rsidR="00694F77" w:rsidRPr="00C8454E" w:rsidTr="001D5F18">
        <w:trPr>
          <w:trHeight w:val="300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694F77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-moderate consumers</w:t>
            </w:r>
          </w:p>
          <w:p w:rsidR="00694F77" w:rsidRPr="00694F77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694F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4-6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612 (29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118 (20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11 (2.0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444 (8.1)</w:t>
            </w:r>
          </w:p>
        </w:tc>
      </w:tr>
      <w:tr w:rsidR="00694F77" w:rsidRPr="00C8454E" w:rsidTr="001D5F18">
        <w:trPr>
          <w:trHeight w:val="58"/>
          <w:jc w:val="center"/>
        </w:trPr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694F77" w:rsidRPr="00C8454E" w:rsidRDefault="00694F77" w:rsidP="001D5F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Heavy consumers</w:t>
            </w:r>
          </w:p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6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ups/day</w:t>
            </w:r>
          </w:p>
        </w:tc>
        <w:tc>
          <w:tcPr>
            <w:tcW w:w="2759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1375 (25.1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837 (15.3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78 (1.4)</w:t>
            </w:r>
          </w:p>
        </w:tc>
        <w:tc>
          <w:tcPr>
            <w:tcW w:w="2760" w:type="dxa"/>
            <w:vAlign w:val="center"/>
          </w:tcPr>
          <w:p w:rsidR="00694F77" w:rsidRPr="00C8454E" w:rsidRDefault="00694F77" w:rsidP="001D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336 (6.1)</w:t>
            </w:r>
          </w:p>
        </w:tc>
      </w:tr>
    </w:tbl>
    <w:p w:rsidR="00694F77" w:rsidRDefault="00694F77" w:rsidP="00694F77">
      <w:pPr>
        <w:rPr>
          <w:rFonts w:ascii="Times New Roman" w:hAnsi="Times New Roman" w:cs="Times New Roman"/>
          <w:b/>
          <w:sz w:val="24"/>
          <w:szCs w:val="24"/>
        </w:rPr>
      </w:pPr>
    </w:p>
    <w:p w:rsidR="00F771BD" w:rsidRDefault="00A10968"/>
    <w:p w:rsidR="00255405" w:rsidRDefault="00255405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D50411" w:rsidRDefault="00D50411"/>
    <w:p w:rsidR="00255405" w:rsidRPr="00255405" w:rsidRDefault="00255405" w:rsidP="0025540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554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pplementary table 2</w:t>
      </w:r>
      <w:r w:rsidRPr="00255405">
        <w:rPr>
          <w:rFonts w:ascii="Times New Roman" w:hAnsi="Times New Roman" w:cs="Times New Roman"/>
          <w:b/>
          <w:sz w:val="24"/>
          <w:szCs w:val="24"/>
          <w:lang w:val="en-US"/>
        </w:rPr>
        <w:t>: Hazard ratios (HRs) with 95% confidence intervals (CI) of all-cause mortality according to total, filtered, instant, and boiled coffee consumption in the Norwegian Women and Cancer Study.</w:t>
      </w:r>
    </w:p>
    <w:tbl>
      <w:tblPr>
        <w:tblpPr w:leftFromText="141" w:rightFromText="141" w:bottomFromText="200" w:vertAnchor="text" w:horzAnchor="margin" w:tblpY="-26"/>
        <w:tblW w:w="11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48"/>
        <w:gridCol w:w="1199"/>
        <w:gridCol w:w="1196"/>
        <w:gridCol w:w="1214"/>
        <w:gridCol w:w="1204"/>
        <w:gridCol w:w="1205"/>
        <w:gridCol w:w="1197"/>
        <w:gridCol w:w="1212"/>
      </w:tblGrid>
      <w:tr w:rsidR="00255405" w:rsidTr="0005443B">
        <w:trPr>
          <w:trHeight w:val="300"/>
        </w:trPr>
        <w:tc>
          <w:tcPr>
            <w:tcW w:w="111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ll-cause mortality</w:t>
            </w:r>
          </w:p>
        </w:tc>
      </w:tr>
      <w:tr w:rsidR="00255405" w:rsidTr="00F11258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5405" w:rsidRDefault="00255405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55405" w:rsidRDefault="00255405" w:rsidP="0005443B">
            <w:pPr>
              <w:spacing w:after="0" w:line="240" w:lineRule="auto"/>
              <w:ind w:left="209" w:right="-70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ffee consumption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Pr="00A37FD2" w:rsidRDefault="00255405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coffee consump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A37FD2" w:rsidRDefault="00255405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ltered coffee consumpt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735FB8" w:rsidRDefault="00255405" w:rsidP="00F11258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stant coffee consumpt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Pr="00A37FD2" w:rsidRDefault="00255405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oiled coffee consumption</w:t>
            </w:r>
          </w:p>
        </w:tc>
      </w:tr>
      <w:tr w:rsidR="00255405" w:rsidTr="004C60CD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255405" w:rsidP="0005443B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Pr="004C60CD" w:rsidRDefault="004C60C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Pr="004C60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4C60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4C60C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4C60C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4C60C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</w:tr>
      <w:tr w:rsidR="00255405" w:rsidTr="004C60CD">
        <w:trPr>
          <w:trHeight w:val="31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255405" w:rsidP="0005443B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255405" w:rsidTr="004C60C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</w:tr>
      <w:tr w:rsidR="00255405" w:rsidTr="004C60C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1-4 cups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6476AB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</w:p>
          <w:p w:rsidR="00255405" w:rsidRDefault="006476AB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3-0.94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0</w:t>
            </w:r>
          </w:p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4-0.9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Pr="003504B9" w:rsidRDefault="004E5B9E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</w:t>
            </w:r>
          </w:p>
          <w:p w:rsidR="00255405" w:rsidRPr="003504B9" w:rsidRDefault="004E5B9E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6-0.97</w:t>
            </w:r>
            <w:r w:rsidR="00255405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</w:t>
            </w:r>
          </w:p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5-0.96)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2</w:t>
            </w:r>
          </w:p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4-1.02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3-1.00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2</w:t>
            </w:r>
          </w:p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4-1.11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1-1.07)</w:t>
            </w:r>
          </w:p>
        </w:tc>
      </w:tr>
      <w:tr w:rsidR="00255405" w:rsidTr="004C60CD">
        <w:trPr>
          <w:trHeight w:val="75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4--6 cups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Default="006476AB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</w:t>
            </w:r>
          </w:p>
          <w:p w:rsidR="00255405" w:rsidRDefault="006476AB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2-1.05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</w:p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3-0.9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Pr="003504B9" w:rsidRDefault="004E5B9E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</w:t>
            </w:r>
          </w:p>
          <w:p w:rsidR="00255405" w:rsidRPr="003504B9" w:rsidRDefault="004E5B9E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5-1.07</w:t>
            </w:r>
            <w:r w:rsidR="00255405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0</w:t>
            </w:r>
          </w:p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5-0.96)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2</w:t>
            </w:r>
          </w:p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8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.28)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5-1.11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0</w:t>
            </w:r>
          </w:p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02-1.20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9-1.05)</w:t>
            </w:r>
          </w:p>
        </w:tc>
      </w:tr>
      <w:tr w:rsidR="00255405" w:rsidRPr="00B96833" w:rsidTr="004C60CD">
        <w:trPr>
          <w:trHeight w:val="75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6 cups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6476AB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  <w:p w:rsidR="00255405" w:rsidRDefault="006476AB" w:rsidP="00647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25-1.43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2</w:t>
            </w:r>
          </w:p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5-1.09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Pr="003504B9" w:rsidRDefault="004E5B9E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5</w:t>
            </w:r>
          </w:p>
          <w:p w:rsidR="00255405" w:rsidRPr="003504B9" w:rsidRDefault="004E5B9E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36-1.56</w:t>
            </w:r>
            <w:r w:rsidR="00255405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9</w:t>
            </w:r>
          </w:p>
          <w:p w:rsidR="00255405" w:rsidRPr="003504B9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01-1.17)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2</w:t>
            </w:r>
          </w:p>
          <w:p w:rsidR="00255405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19-1.71</w:t>
            </w:r>
            <w:r w:rsidR="00255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1</w:t>
            </w:r>
          </w:p>
          <w:p w:rsidR="00255405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3-1.34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55405" w:rsidRPr="00B96833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9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1</w:t>
            </w:r>
          </w:p>
          <w:p w:rsidR="00255405" w:rsidRPr="00B96833" w:rsidRDefault="00B9683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9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-1.43</w:t>
            </w:r>
            <w:r w:rsidR="00255405" w:rsidRPr="00B9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5405" w:rsidRPr="00B96833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9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8</w:t>
            </w:r>
          </w:p>
          <w:p w:rsidR="00255405" w:rsidRPr="00B96833" w:rsidRDefault="00255405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9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0.89-1.08)</w:t>
            </w:r>
          </w:p>
        </w:tc>
      </w:tr>
    </w:tbl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255405" w:rsidRPr="00B96833" w:rsidRDefault="00255405" w:rsidP="00255405">
      <w:pPr>
        <w:rPr>
          <w:lang w:val="en-US"/>
        </w:rPr>
      </w:pPr>
    </w:p>
    <w:p w:rsidR="00A515B9" w:rsidRDefault="00A515B9" w:rsidP="00A515B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515B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1971D0">
        <w:rPr>
          <w:rFonts w:ascii="Times New Roman" w:hAnsi="Times New Roman" w:cs="Times New Roman"/>
          <w:sz w:val="18"/>
          <w:szCs w:val="18"/>
          <w:lang w:val="en-US"/>
        </w:rPr>
        <w:t xml:space="preserve">Adjusted for body mass index (cat.), alcohol consumption (g/day) (cat.), physical activity (cat.), years of attained education (cat.). </w:t>
      </w:r>
    </w:p>
    <w:p w:rsidR="00A515B9" w:rsidRDefault="00A515B9" w:rsidP="00A515B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1971D0">
        <w:rPr>
          <w:rFonts w:ascii="Times New Roman" w:hAnsi="Times New Roman" w:cs="Times New Roman"/>
          <w:sz w:val="18"/>
          <w:szCs w:val="18"/>
          <w:lang w:val="en-US"/>
        </w:rPr>
        <w:t xml:space="preserve">Adjusted for smoking status, age at smoking initiation, number of pack-years smoked, body mass index (cat.), alcohol consumption (g/day) (cat.), physical activity (cat.), years of attained education (cat.). </w:t>
      </w: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ody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mass index (cat.), alcohol consumption (g/day) (cat.), physical activity (cat.), years of attained education (cat.),</w:t>
      </w:r>
      <w:r w:rsidRPr="00D50411">
        <w:rPr>
          <w:lang w:val="en-US"/>
        </w:rPr>
        <w:t xml:space="preserve">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nd mutually adjusted for the consumption of coffee brewed with two other methods (cat.).</w:t>
      </w:r>
    </w:p>
    <w:p w:rsidR="00D50411" w:rsidRP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djusted for smoking status, age at smoking initiation, number of pack-years smoked, body mass index (cat.), alcohol consumption (g/day) (cat.), physical activity (cat.), years of attained education (cat.),</w:t>
      </w:r>
      <w:r w:rsidRPr="00D50411">
        <w:rPr>
          <w:lang w:val="en-US"/>
        </w:rPr>
        <w:t xml:space="preserve">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nd mutually adjusted for the consumption of coffee brewed with two other methods (cat.).</w:t>
      </w:r>
    </w:p>
    <w:p w:rsidR="00A515B9" w:rsidRPr="00A515B9" w:rsidRDefault="00A515B9" w:rsidP="00A515B9">
      <w:pPr>
        <w:spacing w:after="0" w:line="240" w:lineRule="auto"/>
        <w:ind w:right="324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515B9">
        <w:rPr>
          <w:rFonts w:ascii="Times New Roman" w:hAnsi="Times New Roman" w:cs="Times New Roman"/>
          <w:sz w:val="18"/>
          <w:szCs w:val="18"/>
          <w:lang w:val="en-US"/>
        </w:rPr>
        <w:t>Cat.: categorical;</w:t>
      </w:r>
    </w:p>
    <w:p w:rsidR="00D50411" w:rsidRDefault="00D50411" w:rsidP="00197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0411" w:rsidRDefault="00D50411" w:rsidP="00197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0411" w:rsidRDefault="00D50411" w:rsidP="00197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0411" w:rsidRDefault="00D50411" w:rsidP="00197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0411" w:rsidRDefault="00D50411" w:rsidP="00197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0411" w:rsidRDefault="00D50411" w:rsidP="001971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71D0" w:rsidRPr="001971D0" w:rsidRDefault="00255405" w:rsidP="001971D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554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pplementary table 3</w:t>
      </w:r>
      <w:r w:rsidRPr="002554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971D0" w:rsidRPr="001971D0">
        <w:rPr>
          <w:rFonts w:ascii="Times New Roman" w:hAnsi="Times New Roman" w:cs="Times New Roman"/>
          <w:b/>
          <w:sz w:val="24"/>
          <w:szCs w:val="24"/>
          <w:lang w:val="en-US"/>
        </w:rPr>
        <w:t>Hazard ratios (HRs) with 95% confidence intervals (CI) of cardiovascular mortality according to total, filtered, instant, and boiled coffee consumption in the Norwegian Women and Cancer Study.</w:t>
      </w:r>
    </w:p>
    <w:tbl>
      <w:tblPr>
        <w:tblpPr w:leftFromText="141" w:rightFromText="141" w:bottomFromText="200" w:vertAnchor="text" w:horzAnchor="margin" w:tblpY="-26"/>
        <w:tblW w:w="11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48"/>
        <w:gridCol w:w="1199"/>
        <w:gridCol w:w="1196"/>
        <w:gridCol w:w="1214"/>
        <w:gridCol w:w="1204"/>
        <w:gridCol w:w="1205"/>
        <w:gridCol w:w="1197"/>
        <w:gridCol w:w="1212"/>
      </w:tblGrid>
      <w:tr w:rsidR="001971D0" w:rsidTr="0005443B">
        <w:trPr>
          <w:trHeight w:val="300"/>
        </w:trPr>
        <w:tc>
          <w:tcPr>
            <w:tcW w:w="111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ardiovascular  mortality</w:t>
            </w:r>
          </w:p>
        </w:tc>
      </w:tr>
      <w:tr w:rsidR="001971D0" w:rsidTr="00F11258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971D0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971D0" w:rsidRDefault="001971D0" w:rsidP="0005443B">
            <w:pPr>
              <w:spacing w:after="0" w:line="240" w:lineRule="auto"/>
              <w:ind w:left="209" w:right="-70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ffee consumption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A37FD2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coffee consump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A37FD2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ltered coffee consumpt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735FB8" w:rsidRDefault="001971D0" w:rsidP="00F11258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stant coffee consumpt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A37FD2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oiled coffee consumption</w:t>
            </w:r>
          </w:p>
        </w:tc>
      </w:tr>
      <w:tr w:rsidR="001971D0" w:rsidTr="009257F3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9257F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Pr="004C60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925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9257F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9257F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9257F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  <w:bookmarkStart w:id="0" w:name="_GoBack"/>
            <w:bookmarkEnd w:id="0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</w:tr>
      <w:tr w:rsidR="001971D0" w:rsidTr="009257F3">
        <w:trPr>
          <w:trHeight w:val="31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1971D0" w:rsidTr="009257F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</w:tr>
      <w:tr w:rsidR="001971D0" w:rsidTr="009257F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1-4 cups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FF6E8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4</w:t>
            </w:r>
          </w:p>
          <w:p w:rsidR="001971D0" w:rsidRDefault="00FF6E8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1-0.98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5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2-1.00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8354E6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</w:t>
            </w:r>
          </w:p>
          <w:p w:rsidR="001971D0" w:rsidRPr="003504B9" w:rsidRDefault="008354E6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9-0.95</w:t>
            </w:r>
            <w:r w:rsidR="001971D0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8-0.94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</w:t>
            </w:r>
          </w:p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5-1.22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4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4-1.20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1-1.22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3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6-1.15)</w:t>
            </w:r>
          </w:p>
        </w:tc>
      </w:tr>
      <w:tr w:rsidR="001971D0" w:rsidTr="009257F3">
        <w:trPr>
          <w:trHeight w:val="75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4-6 cups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2</w:t>
            </w:r>
          </w:p>
          <w:p w:rsidR="001971D0" w:rsidRDefault="00FF6E8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8-1.08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7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9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8354E6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3</w:t>
            </w:r>
          </w:p>
          <w:p w:rsidR="001971D0" w:rsidRPr="003504B9" w:rsidRDefault="008354E6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9-1.10</w:t>
            </w:r>
            <w:r w:rsidR="001971D0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7-0.94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4</w:t>
            </w:r>
          </w:p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2-1.58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8-1.32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</w:t>
            </w:r>
          </w:p>
          <w:p w:rsidR="001971D0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7-1.32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2-1.10)</w:t>
            </w:r>
          </w:p>
        </w:tc>
      </w:tr>
      <w:tr w:rsidR="001971D0" w:rsidRPr="00F11258" w:rsidTr="009257F3">
        <w:trPr>
          <w:trHeight w:val="75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6 cups/da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FF6E8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3</w:t>
            </w:r>
          </w:p>
          <w:p w:rsidR="001971D0" w:rsidRDefault="00FF6E8D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03-1.46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5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1-1.02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8354E6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5</w:t>
            </w:r>
          </w:p>
          <w:p w:rsidR="001971D0" w:rsidRPr="003504B9" w:rsidRDefault="008354E6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12-1.62</w:t>
            </w:r>
            <w:r w:rsidR="001971D0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2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6-1.12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F11258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9</w:t>
            </w:r>
          </w:p>
          <w:p w:rsidR="001971D0" w:rsidRPr="00F11258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8-1.69</w:t>
            </w:r>
            <w:r w:rsidR="001971D0"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F11258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4</w:t>
            </w:r>
          </w:p>
          <w:p w:rsidR="001971D0" w:rsidRPr="00F11258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0.43-1.27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F11258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7</w:t>
            </w:r>
          </w:p>
          <w:p w:rsidR="001971D0" w:rsidRPr="00F11258" w:rsidRDefault="00F11258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1.08-1.73</w:t>
            </w:r>
            <w:r w:rsidR="001971D0"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F11258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0</w:t>
            </w:r>
          </w:p>
          <w:p w:rsidR="001971D0" w:rsidRPr="00F11258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11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0.70-1.15)</w:t>
            </w:r>
          </w:p>
        </w:tc>
      </w:tr>
    </w:tbl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1971D0" w:rsidRPr="00F11258" w:rsidRDefault="001971D0" w:rsidP="001971D0">
      <w:pPr>
        <w:rPr>
          <w:lang w:val="en-US"/>
        </w:rPr>
      </w:pP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515B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1971D0">
        <w:rPr>
          <w:rFonts w:ascii="Times New Roman" w:hAnsi="Times New Roman" w:cs="Times New Roman"/>
          <w:sz w:val="18"/>
          <w:szCs w:val="18"/>
          <w:lang w:val="en-US"/>
        </w:rPr>
        <w:t xml:space="preserve">Adjusted for body mass index (cat.), alcohol consumption (g/day) (cat.), physical activity (cat.), years of attained education (cat.). </w:t>
      </w: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1971D0">
        <w:rPr>
          <w:rFonts w:ascii="Times New Roman" w:hAnsi="Times New Roman" w:cs="Times New Roman"/>
          <w:sz w:val="18"/>
          <w:szCs w:val="18"/>
          <w:lang w:val="en-US"/>
        </w:rPr>
        <w:t xml:space="preserve">Adjusted for smoking status, age at smoking initiation, number of pack-years smoked, body mass index (cat.), alcohol consumption (g/day) (cat.), physical activity (cat.), years of attained education (cat.). </w:t>
      </w: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ody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mass index (cat.), alcohol consumption (g/day) (cat.), physical activity (cat.), years of attained education (cat.),</w:t>
      </w:r>
      <w:r w:rsidRPr="00D50411">
        <w:rPr>
          <w:lang w:val="en-US"/>
        </w:rPr>
        <w:t xml:space="preserve">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nd mutually adjusted for the consumption of coffee brewed with two other methods (cat.).</w:t>
      </w:r>
    </w:p>
    <w:p w:rsidR="00D50411" w:rsidRP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djusted for smoking status, age at smoking initiation, number of pack-years smoked, body mass index (cat.), alcohol consumption (g/day) (cat.), physical activity (cat.), years of attained education (cat.),</w:t>
      </w:r>
      <w:r w:rsidRPr="00D50411">
        <w:rPr>
          <w:lang w:val="en-US"/>
        </w:rPr>
        <w:t xml:space="preserve">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nd mutually adjusted for the consumption of coffee brewed with two other methods (cat.).</w:t>
      </w:r>
    </w:p>
    <w:p w:rsidR="00D50411" w:rsidRPr="00A515B9" w:rsidRDefault="00D50411" w:rsidP="00D50411">
      <w:pPr>
        <w:spacing w:after="0" w:line="240" w:lineRule="auto"/>
        <w:ind w:right="324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515B9">
        <w:rPr>
          <w:rFonts w:ascii="Times New Roman" w:hAnsi="Times New Roman" w:cs="Times New Roman"/>
          <w:sz w:val="18"/>
          <w:szCs w:val="18"/>
          <w:lang w:val="en-US"/>
        </w:rPr>
        <w:t>Cat.: categorical;</w:t>
      </w:r>
    </w:p>
    <w:p w:rsidR="00255405" w:rsidRPr="001971D0" w:rsidRDefault="00255405" w:rsidP="001971D0">
      <w:pPr>
        <w:rPr>
          <w:lang w:val="en-US"/>
        </w:rPr>
      </w:pPr>
    </w:p>
    <w:p w:rsidR="00255405" w:rsidRPr="001971D0" w:rsidRDefault="00255405">
      <w:pPr>
        <w:rPr>
          <w:lang w:val="en-US"/>
        </w:rPr>
      </w:pPr>
    </w:p>
    <w:p w:rsidR="00255405" w:rsidRPr="001971D0" w:rsidRDefault="00255405">
      <w:pPr>
        <w:rPr>
          <w:lang w:val="en-US"/>
        </w:rPr>
      </w:pPr>
    </w:p>
    <w:p w:rsidR="00255405" w:rsidRPr="001971D0" w:rsidRDefault="00255405">
      <w:pPr>
        <w:rPr>
          <w:lang w:val="en-US"/>
        </w:rPr>
      </w:pPr>
    </w:p>
    <w:p w:rsidR="00255405" w:rsidRPr="001971D0" w:rsidRDefault="00255405">
      <w:pPr>
        <w:rPr>
          <w:lang w:val="en-US"/>
        </w:rPr>
      </w:pPr>
    </w:p>
    <w:p w:rsidR="00255405" w:rsidRPr="001971D0" w:rsidRDefault="00255405">
      <w:pPr>
        <w:rPr>
          <w:lang w:val="en-US"/>
        </w:rPr>
      </w:pPr>
    </w:p>
    <w:p w:rsidR="00255405" w:rsidRPr="001971D0" w:rsidRDefault="00255405">
      <w:pPr>
        <w:rPr>
          <w:lang w:val="en-US"/>
        </w:rPr>
      </w:pPr>
    </w:p>
    <w:p w:rsidR="001971D0" w:rsidRPr="001971D0" w:rsidRDefault="00255405" w:rsidP="001971D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5540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pplementary table 4</w:t>
      </w:r>
      <w:r w:rsidRPr="002554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971D0" w:rsidRPr="001971D0">
        <w:rPr>
          <w:rFonts w:ascii="Times New Roman" w:hAnsi="Times New Roman" w:cs="Times New Roman"/>
          <w:b/>
          <w:sz w:val="24"/>
          <w:szCs w:val="24"/>
          <w:lang w:val="en-US"/>
        </w:rPr>
        <w:t>Hazard ratios (HRs) with 95% confidence intervals (CI) of cancer mortality according to total, filtered, instant, and boiled coffee consumption in the Norwegian Women and Cancer Study.</w:t>
      </w:r>
    </w:p>
    <w:tbl>
      <w:tblPr>
        <w:tblpPr w:leftFromText="141" w:rightFromText="141" w:bottomFromText="200" w:vertAnchor="text" w:horzAnchor="margin" w:tblpY="-26"/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30"/>
        <w:gridCol w:w="1276"/>
        <w:gridCol w:w="1276"/>
        <w:gridCol w:w="1276"/>
        <w:gridCol w:w="1275"/>
        <w:gridCol w:w="1276"/>
        <w:gridCol w:w="1276"/>
        <w:gridCol w:w="1276"/>
      </w:tblGrid>
      <w:tr w:rsidR="001971D0" w:rsidTr="00A515B9">
        <w:trPr>
          <w:trHeight w:val="300"/>
        </w:trPr>
        <w:tc>
          <w:tcPr>
            <w:tcW w:w="117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ancer  mortality</w:t>
            </w:r>
          </w:p>
        </w:tc>
      </w:tr>
      <w:tr w:rsidR="001971D0" w:rsidTr="00F11258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971D0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971D0" w:rsidRDefault="001971D0" w:rsidP="0005443B">
            <w:pPr>
              <w:spacing w:after="0" w:line="240" w:lineRule="auto"/>
              <w:ind w:left="209" w:right="-70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ffee consumption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A37FD2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coffee consump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A37FD2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ltered coffee consump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735FB8" w:rsidRDefault="001971D0" w:rsidP="00F11258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stant coffee consump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A37FD2" w:rsidRDefault="001971D0" w:rsidP="0005443B">
            <w:pPr>
              <w:spacing w:after="0" w:line="240" w:lineRule="auto"/>
              <w:ind w:left="209" w:hanging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oiled coffee consumption</w:t>
            </w:r>
          </w:p>
        </w:tc>
      </w:tr>
      <w:tr w:rsidR="001971D0" w:rsidTr="00A515B9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A515B9" w:rsidRDefault="00A515B9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A5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A515B9" w:rsidRDefault="00A515B9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Pr="00A515B9" w:rsidRDefault="00A515B9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A515B9" w:rsidRDefault="00A515B9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nb-NO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 w:rsidR="00D50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</w:tr>
      <w:tr w:rsidR="001971D0" w:rsidTr="00A515B9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1971D0" w:rsidTr="00A515B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</w:tr>
      <w:tr w:rsidR="001971D0" w:rsidTr="00A515B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1-4 cups/da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CB286A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4</w:t>
            </w:r>
          </w:p>
          <w:p w:rsidR="001971D0" w:rsidRDefault="00CB286A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6-1.03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6-1.04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</w:t>
            </w:r>
          </w:p>
          <w:p w:rsidR="001971D0" w:rsidRPr="003504B9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9-1.06</w:t>
            </w:r>
            <w:r w:rsidR="001971D0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9-1.05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</w:t>
            </w:r>
          </w:p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5-1.12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3-1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</w:t>
            </w:r>
          </w:p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2-1.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9-1.13)</w:t>
            </w:r>
          </w:p>
        </w:tc>
      </w:tr>
      <w:tr w:rsidR="001971D0" w:rsidTr="00A515B9">
        <w:trPr>
          <w:trHeight w:val="75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4-6 cups/da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Default="00CB286A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2</w:t>
            </w:r>
          </w:p>
          <w:p w:rsidR="001971D0" w:rsidRDefault="00CB286A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3-1.12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4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6-1.0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</w:t>
            </w:r>
          </w:p>
          <w:p w:rsidR="001971D0" w:rsidRPr="003504B9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6-1.15</w:t>
            </w:r>
            <w:r w:rsidR="001971D0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8-1.06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</w:t>
            </w:r>
          </w:p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7-1.18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0-1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8</w:t>
            </w:r>
          </w:p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05-1.33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4-1.20)</w:t>
            </w:r>
          </w:p>
        </w:tc>
      </w:tr>
      <w:tr w:rsidR="001971D0" w:rsidRPr="00F06D63" w:rsidTr="00A515B9">
        <w:trPr>
          <w:trHeight w:val="757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6 cups/da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CB286A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  <w:p w:rsidR="001971D0" w:rsidRDefault="00CB286A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27-1.54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4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03-1.26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3504B9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3</w:t>
            </w:r>
          </w:p>
          <w:p w:rsidR="001971D0" w:rsidRPr="003504B9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39-1.69</w:t>
            </w:r>
            <w:r w:rsidR="001971D0"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3</w:t>
            </w:r>
          </w:p>
          <w:p w:rsidR="001971D0" w:rsidRPr="003504B9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11-1.36</w:t>
            </w:r>
            <w:r w:rsidRPr="00350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3</w:t>
            </w:r>
          </w:p>
          <w:p w:rsidR="001971D0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35-2.21</w:t>
            </w:r>
            <w:r w:rsidR="00197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0</w:t>
            </w:r>
          </w:p>
          <w:p w:rsidR="001971D0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09-1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71D0" w:rsidRPr="00F06D63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0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1</w:t>
            </w:r>
          </w:p>
          <w:p w:rsidR="001971D0" w:rsidRPr="00F06D63" w:rsidRDefault="00F06D63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0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6-1.40</w:t>
            </w:r>
            <w:r w:rsidR="001971D0" w:rsidRPr="00F0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1D0" w:rsidRPr="00F06D63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0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8</w:t>
            </w:r>
          </w:p>
          <w:p w:rsidR="001971D0" w:rsidRPr="00F06D63" w:rsidRDefault="001971D0" w:rsidP="0005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0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0.85-1.13)</w:t>
            </w:r>
          </w:p>
        </w:tc>
      </w:tr>
    </w:tbl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1971D0" w:rsidRPr="00F06D63" w:rsidRDefault="001971D0" w:rsidP="001971D0">
      <w:pPr>
        <w:rPr>
          <w:lang w:val="en-US"/>
        </w:rPr>
      </w:pP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515B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1971D0">
        <w:rPr>
          <w:rFonts w:ascii="Times New Roman" w:hAnsi="Times New Roman" w:cs="Times New Roman"/>
          <w:sz w:val="18"/>
          <w:szCs w:val="18"/>
          <w:lang w:val="en-US"/>
        </w:rPr>
        <w:t xml:space="preserve">Adjusted for body mass index (cat.), alcohol consumption (g/day) (cat.), physical activity (cat.), years of attained education (cat.). </w:t>
      </w: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1971D0">
        <w:rPr>
          <w:rFonts w:ascii="Times New Roman" w:hAnsi="Times New Roman" w:cs="Times New Roman"/>
          <w:sz w:val="18"/>
          <w:szCs w:val="18"/>
          <w:lang w:val="en-US"/>
        </w:rPr>
        <w:t xml:space="preserve">Adjusted for smoking status, age at smoking initiation, number of pack-years smoked, body mass index (cat.), alcohol consumption (g/day) (cat.), physical activity (cat.), years of attained education (cat.). </w:t>
      </w:r>
    </w:p>
    <w:p w:rsid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ody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mass index (cat.), alcohol consumption (g/day) (cat.), physical activity (cat.), years of attained education (cat.),</w:t>
      </w:r>
      <w:r w:rsidRPr="00D50411">
        <w:rPr>
          <w:lang w:val="en-US"/>
        </w:rPr>
        <w:t xml:space="preserve">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nd mutually adjusted for the consumption of coffee brewed with two other methods (cat.).</w:t>
      </w:r>
    </w:p>
    <w:p w:rsidR="00D50411" w:rsidRPr="00D50411" w:rsidRDefault="00D50411" w:rsidP="00D5041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djusted for smoking status, age at smoking initiation, number of pack-years smoked, body mass index (cat.), alcohol consumption (g/day) (cat.), physical activity (cat.), years of attained education (cat.),</w:t>
      </w:r>
      <w:r w:rsidRPr="00D50411">
        <w:rPr>
          <w:lang w:val="en-US"/>
        </w:rPr>
        <w:t xml:space="preserve"> </w:t>
      </w:r>
      <w:r w:rsidRPr="00D50411">
        <w:rPr>
          <w:rFonts w:ascii="Times New Roman" w:hAnsi="Times New Roman" w:cs="Times New Roman"/>
          <w:sz w:val="18"/>
          <w:szCs w:val="18"/>
          <w:lang w:val="en-US"/>
        </w:rPr>
        <w:t>and mutually adjusted for the consumption of coffee brewed with two other methods (cat.).</w:t>
      </w:r>
    </w:p>
    <w:p w:rsidR="00D50411" w:rsidRPr="00A515B9" w:rsidRDefault="00D50411" w:rsidP="00D50411">
      <w:pPr>
        <w:spacing w:after="0" w:line="240" w:lineRule="auto"/>
        <w:ind w:right="324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515B9">
        <w:rPr>
          <w:rFonts w:ascii="Times New Roman" w:hAnsi="Times New Roman" w:cs="Times New Roman"/>
          <w:sz w:val="18"/>
          <w:szCs w:val="18"/>
          <w:lang w:val="en-US"/>
        </w:rPr>
        <w:t>Cat.: categorical;</w:t>
      </w:r>
    </w:p>
    <w:p w:rsidR="00255405" w:rsidRDefault="00255405" w:rsidP="001971D0"/>
    <w:sectPr w:rsidR="00255405" w:rsidSect="00694F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0968" w:rsidRDefault="00A10968" w:rsidP="00694F77">
      <w:pPr>
        <w:spacing w:after="0" w:line="240" w:lineRule="auto"/>
      </w:pPr>
      <w:r>
        <w:separator/>
      </w:r>
    </w:p>
  </w:endnote>
  <w:endnote w:type="continuationSeparator" w:id="0">
    <w:p w:rsidR="00A10968" w:rsidRDefault="00A10968" w:rsidP="00694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0968" w:rsidRDefault="00A10968" w:rsidP="00694F77">
      <w:pPr>
        <w:spacing w:after="0" w:line="240" w:lineRule="auto"/>
      </w:pPr>
      <w:r>
        <w:separator/>
      </w:r>
    </w:p>
  </w:footnote>
  <w:footnote w:type="continuationSeparator" w:id="0">
    <w:p w:rsidR="00A10968" w:rsidRDefault="00A10968" w:rsidP="00694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FCC"/>
    <w:rsid w:val="001648EE"/>
    <w:rsid w:val="001971D0"/>
    <w:rsid w:val="00255405"/>
    <w:rsid w:val="00410D5A"/>
    <w:rsid w:val="00456663"/>
    <w:rsid w:val="004C60CD"/>
    <w:rsid w:val="004E5B9E"/>
    <w:rsid w:val="00521BA4"/>
    <w:rsid w:val="00561851"/>
    <w:rsid w:val="006476AB"/>
    <w:rsid w:val="00694F77"/>
    <w:rsid w:val="00747688"/>
    <w:rsid w:val="008354E6"/>
    <w:rsid w:val="00921FCC"/>
    <w:rsid w:val="009257F3"/>
    <w:rsid w:val="0097371A"/>
    <w:rsid w:val="00A10968"/>
    <w:rsid w:val="00A515B9"/>
    <w:rsid w:val="00B96833"/>
    <w:rsid w:val="00CB286A"/>
    <w:rsid w:val="00D069BD"/>
    <w:rsid w:val="00D50411"/>
    <w:rsid w:val="00F06D63"/>
    <w:rsid w:val="00F11258"/>
    <w:rsid w:val="00FF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E144B5"/>
  <w15:chartTrackingRefBased/>
  <w15:docId w15:val="{2DBAB950-9AB5-4E28-9AC0-DC330A59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193</Words>
  <Characters>6329</Characters>
  <Application>Microsoft Office Word</Application>
  <DocSecurity>0</DocSecurity>
  <Lines>52</Lines>
  <Paragraphs>15</Paragraphs>
  <ScaleCrop>false</ScaleCrop>
  <Company>UiT Norges arktiske universitet</Company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Lukic</dc:creator>
  <cp:keywords/>
  <dc:description/>
  <cp:lastModifiedBy>admin</cp:lastModifiedBy>
  <cp:revision>20</cp:revision>
  <dcterms:created xsi:type="dcterms:W3CDTF">2020-03-06T09:54:00Z</dcterms:created>
  <dcterms:modified xsi:type="dcterms:W3CDTF">2020-07-10T21:21:00Z</dcterms:modified>
</cp:coreProperties>
</file>